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4"/>
        <w:gridCol w:w="2138"/>
        <w:gridCol w:w="1089"/>
        <w:gridCol w:w="1115"/>
        <w:gridCol w:w="2499"/>
        <w:gridCol w:w="1215"/>
      </w:tblGrid>
      <w:tr w:rsidR="00AD4D28" w:rsidRPr="004D180D" w:rsidTr="009A01E1">
        <w:trPr>
          <w:trHeight w:val="660"/>
        </w:trPr>
        <w:tc>
          <w:tcPr>
            <w:tcW w:w="100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4D28" w:rsidRPr="00CC7C45" w:rsidRDefault="004D180D" w:rsidP="009A01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3801FF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Additional file</w:t>
            </w:r>
            <w:r>
              <w:rPr>
                <w:rFonts w:ascii="Open Sans" w:hAnsi="Open Sans"/>
                <w:sz w:val="27"/>
                <w:szCs w:val="27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6:</w:t>
            </w:r>
            <w:bookmarkStart w:id="0" w:name="_GoBack"/>
            <w:bookmarkEnd w:id="0"/>
            <w:r w:rsidRPr="00613C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AD4D28" w:rsidRPr="00CC7C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 xml:space="preserve">SNP score × alcohol interactions in relation to annual </w:t>
            </w:r>
            <w:r w:rsidR="009A01E1" w:rsidRPr="00CC7C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change in BW, WC and WC</w:t>
            </w:r>
            <w:r w:rsidR="009A01E1" w:rsidRPr="00CC7C4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 w:eastAsia="da-DK"/>
              </w:rPr>
              <w:t>BMI</w:t>
            </w:r>
            <w:r w:rsidR="009A01E1" w:rsidRPr="00CC7C4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a-DK"/>
              </w:rPr>
              <w:t>1</w:t>
            </w:r>
            <w:r w:rsidR="009A01E1" w:rsidRPr="00CC7C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.</w:t>
            </w:r>
          </w:p>
        </w:tc>
      </w:tr>
      <w:tr w:rsidR="00AD4D28" w:rsidRPr="00CC7C45" w:rsidTr="009A01E1">
        <w:trPr>
          <w:trHeight w:val="300"/>
        </w:trPr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proofErr w:type="spellStart"/>
            <w:r w:rsidRPr="00CC7C45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Outcome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SNP-scor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95%</w:t>
            </w:r>
            <w:proofErr w:type="gramEnd"/>
            <w:r w:rsidRPr="00CC7C45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 xml:space="preserve">  CI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P</w:t>
            </w:r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mple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9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4.37, 4.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972</w:t>
            </w:r>
            <w:proofErr w:type="gramEnd"/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.1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.82</w:t>
            </w:r>
            <w:proofErr w:type="gramEnd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2.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380</w:t>
            </w:r>
            <w:proofErr w:type="gramEnd"/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9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.64</w:t>
            </w:r>
            <w:proofErr w:type="gramEnd"/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-6.48, </w:t>
            </w: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.76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481</w:t>
            </w:r>
            <w:proofErr w:type="gramEnd"/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6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5.23, 7.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754</w:t>
            </w:r>
            <w:proofErr w:type="gramEnd"/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mple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8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8</w:t>
            </w:r>
            <w:proofErr w:type="gramEnd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687</w:t>
            </w:r>
            <w:proofErr w:type="gramEnd"/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V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5</w:t>
            </w:r>
            <w:proofErr w:type="gramEnd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-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29</w:t>
            </w:r>
            <w:proofErr w:type="gramEnd"/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3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21</w:t>
            </w:r>
            <w:proofErr w:type="gramEnd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505</w:t>
            </w:r>
            <w:proofErr w:type="gramEnd"/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1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4</w:t>
            </w:r>
            <w:proofErr w:type="gramEnd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218</w:t>
            </w:r>
            <w:proofErr w:type="gramEnd"/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CC7C45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mple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8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5</w:t>
            </w:r>
            <w:proofErr w:type="gramEnd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917</w:t>
            </w:r>
            <w:proofErr w:type="gramEnd"/>
          </w:p>
        </w:tc>
      </w:tr>
      <w:tr w:rsidR="00AD4D28" w:rsidRPr="00CC7C45" w:rsidTr="00C23A4E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CC7C45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0</w:t>
            </w:r>
            <w:proofErr w:type="gramEnd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75</w:t>
            </w:r>
            <w:proofErr w:type="gramEnd"/>
          </w:p>
        </w:tc>
      </w:tr>
      <w:tr w:rsidR="00AD4D28" w:rsidRPr="00CC7C45" w:rsidTr="009A01E1">
        <w:trPr>
          <w:trHeight w:val="300"/>
        </w:trPr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CC7C45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369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3</w:t>
            </w: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4</w:t>
            </w:r>
            <w:proofErr w:type="gramEnd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09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638</w:t>
            </w:r>
            <w:proofErr w:type="gramEnd"/>
          </w:p>
        </w:tc>
      </w:tr>
      <w:tr w:rsidR="00AD4D28" w:rsidRPr="00CC7C45" w:rsidTr="009A01E1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CC7C45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1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1</w:t>
            </w:r>
            <w:proofErr w:type="gramEnd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D28" w:rsidRPr="00CC7C45" w:rsidRDefault="00AD4D28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CC7C45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24</w:t>
            </w:r>
            <w:proofErr w:type="gramEnd"/>
          </w:p>
        </w:tc>
      </w:tr>
      <w:tr w:rsidR="00AD4D28" w:rsidRPr="004D180D" w:rsidTr="009A01E1">
        <w:trPr>
          <w:trHeight w:val="283"/>
        </w:trPr>
        <w:tc>
          <w:tcPr>
            <w:tcW w:w="100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01E1" w:rsidRPr="00CC7C45" w:rsidRDefault="009A01E1" w:rsidP="00C23A4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</w:pPr>
            <w:r w:rsidRPr="00CC7C45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US" w:eastAsia="da-DK"/>
              </w:rPr>
              <w:t>1</w:t>
            </w:r>
            <w:r w:rsidRPr="00CC7C45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a-DK"/>
              </w:rPr>
              <w:t>No adjustment for baseline measure of outcome</w:t>
            </w:r>
          </w:p>
          <w:p w:rsidR="00AD4D28" w:rsidRPr="00CC7C45" w:rsidRDefault="00AD4D28" w:rsidP="00C23A4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</w:pPr>
            <w:r w:rsidRPr="00CC7C45"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  <w:t xml:space="preserve">Results presented in g/year and mm/year, respectively, and relate to the interaction (effect-modification) effects per additional risk allele for each alcohol unit/day. </w:t>
            </w:r>
            <w:r w:rsidRPr="00CC7C45"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  <w:br/>
              <w:t>Model adjusted for age, gender, height, smoking status, education, physical activity, menopausal status and total energy intake.</w:t>
            </w:r>
          </w:p>
        </w:tc>
      </w:tr>
    </w:tbl>
    <w:p w:rsidR="00B918FB" w:rsidRPr="00AD4D28" w:rsidRDefault="00B918FB">
      <w:pPr>
        <w:rPr>
          <w:lang w:val="en-US"/>
        </w:rPr>
      </w:pPr>
    </w:p>
    <w:sectPr w:rsidR="00B918FB" w:rsidRPr="00AD4D2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D28"/>
    <w:rsid w:val="004D180D"/>
    <w:rsid w:val="009A01E1"/>
    <w:rsid w:val="00AD4D28"/>
    <w:rsid w:val="00B918FB"/>
    <w:rsid w:val="00CC7C45"/>
    <w:rsid w:val="00F9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D2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D2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 Friis Rohde</dc:creator>
  <cp:lastModifiedBy>Jeanett Friis Rohde</cp:lastModifiedBy>
  <cp:revision>5</cp:revision>
  <dcterms:created xsi:type="dcterms:W3CDTF">2016-10-11T07:22:00Z</dcterms:created>
  <dcterms:modified xsi:type="dcterms:W3CDTF">2016-10-11T07:34:00Z</dcterms:modified>
</cp:coreProperties>
</file>